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3AFCE" w14:textId="190FA0DF" w:rsidR="00B35663" w:rsidRPr="00976833" w:rsidRDefault="002B3956" w:rsidP="00B35663">
      <w:pPr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 xml:space="preserve">Supplementary Table </w:t>
      </w:r>
      <w:del w:id="0" w:author="Shih-Pin Chen" w:date="2022-03-07T16:59:00Z">
        <w:r w:rsidR="00306F11" w:rsidDel="00E62745">
          <w:rPr>
            <w:rFonts w:ascii="Times New Roman" w:eastAsia="標楷體" w:hAnsi="Times New Roman"/>
            <w:b/>
          </w:rPr>
          <w:delText>5</w:delText>
        </w:r>
      </w:del>
      <w:ins w:id="1" w:author="Shih-Pin Chen" w:date="2022-03-07T16:59:00Z">
        <w:r w:rsidR="00E62745">
          <w:rPr>
            <w:rFonts w:ascii="Times New Roman" w:eastAsia="標楷體" w:hAnsi="Times New Roman"/>
            <w:b/>
          </w:rPr>
          <w:t>6</w:t>
        </w:r>
      </w:ins>
      <w:r w:rsidR="00B610B7">
        <w:rPr>
          <w:rFonts w:ascii="Times New Roman" w:eastAsia="標楷體" w:hAnsi="Times New Roman"/>
          <w:b/>
        </w:rPr>
        <w:t>.</w:t>
      </w:r>
      <w:r w:rsidR="00B35663" w:rsidRPr="00976833">
        <w:rPr>
          <w:rFonts w:ascii="Times New Roman" w:eastAsia="標楷體" w:hAnsi="Times New Roman"/>
          <w:b/>
        </w:rPr>
        <w:t xml:space="preserve"> </w:t>
      </w:r>
      <w:r w:rsidR="00686430">
        <w:rPr>
          <w:rFonts w:ascii="Times New Roman" w:eastAsia="標楷體" w:hAnsi="Times New Roman"/>
          <w:b/>
        </w:rPr>
        <w:t>S</w:t>
      </w:r>
      <w:r w:rsidR="00B35663" w:rsidRPr="00976833">
        <w:rPr>
          <w:rFonts w:ascii="Times New Roman" w:eastAsia="標楷體" w:hAnsi="Times New Roman"/>
          <w:b/>
        </w:rPr>
        <w:t>ummary of MO results</w:t>
      </w:r>
      <w:r w:rsidR="00B610B7">
        <w:rPr>
          <w:rFonts w:ascii="Times New Roman" w:eastAsia="標楷體" w:hAnsi="Times New Roman"/>
          <w:b/>
        </w:rPr>
        <w:t>.</w:t>
      </w:r>
    </w:p>
    <w:tbl>
      <w:tblPr>
        <w:tblW w:w="8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9"/>
        <w:gridCol w:w="2032"/>
        <w:gridCol w:w="1503"/>
        <w:gridCol w:w="1208"/>
        <w:gridCol w:w="1086"/>
        <w:gridCol w:w="1322"/>
      </w:tblGrid>
      <w:tr w:rsidR="00B35663" w14:paraId="5C0916FC" w14:textId="77777777">
        <w:trPr>
          <w:trHeight w:val="1044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FC58C9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E706E4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henotype observation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001392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In situ (dopaminergic cell)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FBB176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Fin observation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D3EB82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Gene Rescu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FECCF1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rpholino Effect</w:t>
            </w:r>
          </w:p>
        </w:tc>
      </w:tr>
      <w:tr w:rsidR="00B35663" w14:paraId="5416B193" w14:textId="77777777">
        <w:trPr>
          <w:trHeight w:val="1641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C3AECA" w14:textId="77777777" w:rsidR="00E061C1" w:rsidRPr="00ED479A" w:rsidRDefault="000532E2" w:rsidP="00C40A13">
            <w:pPr>
              <w:widowControl/>
              <w:spacing w:line="0" w:lineRule="atLeast"/>
              <w:ind w:left="-57" w:right="-57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spacing w:val="-2"/>
                <w:kern w:val="24"/>
                <w:sz w:val="20"/>
                <w:szCs w:val="20"/>
              </w:rPr>
              <w:t>ccdc141</w:t>
            </w:r>
            <w:r w:rsidRPr="000532E2">
              <w:rPr>
                <w:rFonts w:ascii="Times New Roman" w:hAnsi="Times New Roman"/>
                <w:color w:val="000000" w:themeColor="text1"/>
                <w:spacing w:val="-2"/>
                <w:kern w:val="24"/>
                <w:sz w:val="20"/>
                <w:szCs w:val="20"/>
              </w:rPr>
              <w:t xml:space="preserve"> MO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157524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rowth-retarded</w:t>
            </w:r>
          </w:p>
          <w:p w14:paraId="033BC64A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dema</w:t>
            </w:r>
          </w:p>
          <w:p w14:paraId="2732C10D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Fin deformity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24E418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amacrine cells </w:t>
            </w:r>
            <w:proofErr w:type="spellStart"/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ecreased</w:t>
            </w:r>
            <w:r w:rsidR="00351839" w:rsidRPr="00C7604E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4F4B6D" w14:textId="77777777" w:rsidR="00B35663" w:rsidRPr="00ED479A" w:rsidRDefault="00351839" w:rsidP="009858D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 (P=0.</w:t>
            </w:r>
            <w:proofErr w:type="gramStart"/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5617)</w:t>
            </w:r>
            <w:r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0D8538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ecovery the amacrine cell </w:t>
            </w:r>
            <w:proofErr w:type="spellStart"/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umber</w:t>
            </w:r>
            <w:r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BC690C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B35663" w14:paraId="46D32E00" w14:textId="77777777">
        <w:trPr>
          <w:trHeight w:val="1044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A72F12" w14:textId="77777777" w:rsidR="00E061C1" w:rsidRPr="00ED479A" w:rsidRDefault="000532E2" w:rsidP="00C40A13">
            <w:pPr>
              <w:widowControl/>
              <w:spacing w:line="0" w:lineRule="atLeast"/>
              <w:ind w:left="-57" w:right="-57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spacing w:val="-2"/>
                <w:kern w:val="24"/>
                <w:sz w:val="20"/>
                <w:szCs w:val="20"/>
              </w:rPr>
              <w:t>ccdc141</w:t>
            </w:r>
            <w:r w:rsidRPr="000532E2">
              <w:rPr>
                <w:rFonts w:ascii="Times New Roman" w:hAnsi="Times New Roman"/>
                <w:color w:val="000000" w:themeColor="text1"/>
                <w:spacing w:val="-2"/>
                <w:kern w:val="24"/>
                <w:sz w:val="20"/>
                <w:szCs w:val="20"/>
              </w:rPr>
              <w:t xml:space="preserve"> MO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C570C5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obvious phenotyp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842E5A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F3050B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154261" w14:textId="77777777" w:rsidR="00E061C1" w:rsidRPr="00ED479A" w:rsidRDefault="000532E2" w:rsidP="00C40A13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A02C60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-frame deletion</w:t>
            </w:r>
          </w:p>
        </w:tc>
      </w:tr>
      <w:tr w:rsidR="00B35663" w14:paraId="05A70E94" w14:textId="77777777">
        <w:trPr>
          <w:trHeight w:val="1044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989426" w14:textId="77777777" w:rsidR="00E061C1" w:rsidRPr="00ED479A" w:rsidRDefault="000532E2" w:rsidP="00C40A13">
            <w:pPr>
              <w:widowControl/>
              <w:spacing w:line="0" w:lineRule="atLeast"/>
              <w:ind w:left="-57" w:right="-57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spacing w:val="-2"/>
                <w:kern w:val="24"/>
                <w:sz w:val="20"/>
                <w:szCs w:val="20"/>
              </w:rPr>
              <w:t>ccdc141</w:t>
            </w:r>
            <w:r w:rsidRPr="000532E2">
              <w:rPr>
                <w:rFonts w:ascii="Times New Roman" w:hAnsi="Times New Roman"/>
                <w:color w:val="000000" w:themeColor="text1"/>
                <w:spacing w:val="-2"/>
                <w:kern w:val="24"/>
                <w:sz w:val="20"/>
                <w:szCs w:val="20"/>
              </w:rPr>
              <w:t xml:space="preserve"> MO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784561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urly tail down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0A7054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843B67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E7C60B" w14:textId="77777777" w:rsidR="00E061C1" w:rsidRPr="00ED479A" w:rsidRDefault="000532E2" w:rsidP="00C40A13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A575DB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splicing blocking effect</w:t>
            </w:r>
          </w:p>
        </w:tc>
      </w:tr>
      <w:tr w:rsidR="00B35663" w14:paraId="3E85383E" w14:textId="77777777">
        <w:trPr>
          <w:trHeight w:val="1939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E70A32" w14:textId="77777777" w:rsidR="0056305B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stm2l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MO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7F1679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urly tail/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ema/</w:t>
            </w:r>
          </w:p>
          <w:p w14:paraId="4C8E18F7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strointestinal bleedin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60A2FC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595C90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40D0F1" w14:textId="77777777" w:rsidR="00E061C1" w:rsidRPr="00ED479A" w:rsidRDefault="000532E2" w:rsidP="00C40A13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9C62C0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B35663" w14:paraId="3F3984CE" w14:textId="77777777">
        <w:trPr>
          <w:trHeight w:val="2238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CB69DC" w14:textId="77777777" w:rsidR="000D71BE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stm2l</w:t>
            </w: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MO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A8CD66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ema/</w:t>
            </w:r>
          </w:p>
          <w:p w14:paraId="73DCAFE6" w14:textId="77777777" w:rsidR="00B35663" w:rsidRPr="00ED479A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</w:t>
            </w:r>
            <w:r w:rsidR="000532E2"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strointestinal bleedin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54EF7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pretectum, superior cervical ganglion (SCG), amacrine cells </w:t>
            </w:r>
            <w:proofErr w:type="spellStart"/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decreased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74354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hyperkinetic movements (P=0.</w:t>
            </w:r>
            <w:proofErr w:type="gramStart"/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159)</w:t>
            </w:r>
            <w:r w:rsidR="00351839">
              <w:rPr>
                <w:rFonts w:ascii="Times New Roman" w:hAnsi="Times New Roman"/>
                <w:color w:val="0000FF"/>
                <w:kern w:val="24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2D88EF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EB416B" w14:textId="77777777" w:rsidR="00B35663" w:rsidRPr="00ED479A" w:rsidRDefault="000532E2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 w:themeColor="text1"/>
                <w:kern w:val="0"/>
                <w:sz w:val="36"/>
                <w:szCs w:val="36"/>
              </w:rPr>
            </w:pPr>
            <w:r w:rsidRPr="000532E2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pre-terminated</w:t>
            </w:r>
          </w:p>
        </w:tc>
      </w:tr>
      <w:tr w:rsidR="00B35663" w14:paraId="393AC01B" w14:textId="77777777">
        <w:trPr>
          <w:trHeight w:val="1044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A8B1FF" w14:textId="77777777" w:rsidR="000D71BE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vstm2l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MO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C15157" w14:textId="77777777" w:rsidR="00B35663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g</w:t>
            </w:r>
            <w:r w:rsidR="00B3566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strointestinal bleeding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5A37F2" w14:textId="77777777" w:rsidR="00B35663" w:rsidRDefault="00B3566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macrine cells decreased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210161" w14:textId="77777777" w:rsidR="00B35663" w:rsidRDefault="00351839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</w:t>
            </w:r>
            <w:r w:rsidR="00B3566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 difference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3E9E22" w14:textId="77777777" w:rsidR="00E061C1" w:rsidRDefault="00395EB9" w:rsidP="00C40A13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FF"/>
                <w:kern w:val="24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456B86" w14:textId="77777777" w:rsidR="00E061C1" w:rsidRDefault="00395EB9" w:rsidP="00C40A1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FF"/>
                <w:kern w:val="24"/>
                <w:sz w:val="20"/>
                <w:szCs w:val="20"/>
              </w:rPr>
              <w:t>-</w:t>
            </w:r>
          </w:p>
        </w:tc>
      </w:tr>
    </w:tbl>
    <w:p w14:paraId="1DE8B024" w14:textId="54BE5F48" w:rsidR="00F4230B" w:rsidRPr="006E0E60" w:rsidRDefault="00F4230B" w:rsidP="00F4230B">
      <w:pPr>
        <w:rPr>
          <w:rFonts w:ascii="Times New Roman" w:hAnsi="Times New Roman"/>
          <w:color w:val="000000"/>
          <w:kern w:val="24"/>
          <w:sz w:val="20"/>
          <w:szCs w:val="20"/>
        </w:rPr>
      </w:pPr>
      <w:proofErr w:type="spellStart"/>
      <w:r w:rsidRPr="00C7604E"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3</w:t>
      </w:r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D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b</w:t>
      </w:r>
      <w:r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3</w:t>
      </w:r>
      <w:ins w:id="2" w:author="Jin" w:date="2022-03-06T14:16:00Z">
        <w:r w:rsidR="00935AD5">
          <w:rPr>
            <w:rFonts w:ascii="Times New Roman" w:hAnsi="Times New Roman"/>
            <w:color w:val="000000"/>
            <w:kern w:val="24"/>
            <w:sz w:val="20"/>
            <w:szCs w:val="20"/>
          </w:rPr>
          <w:t>H</w:t>
        </w:r>
      </w:ins>
      <w:del w:id="3" w:author="Jin" w:date="2022-03-06T14:16:00Z">
        <w:r w:rsidR="00B06A3A" w:rsidDel="00935AD5">
          <w:rPr>
            <w:rFonts w:ascii="Times New Roman" w:hAnsi="Times New Roman"/>
            <w:color w:val="000000"/>
            <w:kern w:val="24"/>
            <w:sz w:val="20"/>
            <w:szCs w:val="20"/>
          </w:rPr>
          <w:delText>G</w:delText>
        </w:r>
      </w:del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c</w:t>
      </w:r>
      <w:r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3</w:t>
      </w:r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F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d</w:t>
      </w:r>
      <w:r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3</w:t>
      </w:r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E; </w:t>
      </w:r>
      <w:proofErr w:type="spellStart"/>
      <w:r>
        <w:rPr>
          <w:rFonts w:ascii="Times New Roman" w:hAnsi="Times New Roman"/>
          <w:color w:val="0000FF"/>
          <w:kern w:val="24"/>
          <w:sz w:val="20"/>
          <w:szCs w:val="20"/>
          <w:vertAlign w:val="superscript"/>
        </w:rPr>
        <w:t>e</w:t>
      </w:r>
      <w:r>
        <w:rPr>
          <w:rFonts w:ascii="Times New Roman" w:hAnsi="Times New Roman"/>
          <w:color w:val="000000"/>
          <w:kern w:val="24"/>
          <w:sz w:val="20"/>
          <w:szCs w:val="20"/>
        </w:rPr>
        <w:t>See</w:t>
      </w:r>
      <w:proofErr w:type="spellEnd"/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Figure </w:t>
      </w:r>
      <w:r w:rsidR="00B06A3A">
        <w:rPr>
          <w:rFonts w:ascii="Times New Roman" w:hAnsi="Times New Roman"/>
          <w:color w:val="000000"/>
          <w:kern w:val="24"/>
          <w:sz w:val="20"/>
          <w:szCs w:val="20"/>
        </w:rPr>
        <w:t>3</w:t>
      </w:r>
      <w:ins w:id="4" w:author="Jin" w:date="2022-03-06T14:17:00Z">
        <w:r w:rsidR="00935AD5">
          <w:rPr>
            <w:rFonts w:ascii="Times New Roman" w:hAnsi="Times New Roman"/>
            <w:color w:val="000000"/>
            <w:kern w:val="24"/>
            <w:sz w:val="20"/>
            <w:szCs w:val="20"/>
          </w:rPr>
          <w:t>G</w:t>
        </w:r>
      </w:ins>
      <w:del w:id="5" w:author="Jin" w:date="2022-03-06T14:16:00Z">
        <w:r w:rsidR="00B06A3A" w:rsidDel="00935AD5">
          <w:rPr>
            <w:rFonts w:ascii="Times New Roman" w:hAnsi="Times New Roman"/>
            <w:color w:val="000000"/>
            <w:kern w:val="24"/>
            <w:sz w:val="20"/>
            <w:szCs w:val="20"/>
          </w:rPr>
          <w:delText>H</w:delText>
        </w:r>
      </w:del>
      <w:r>
        <w:rPr>
          <w:rFonts w:ascii="Times New Roman" w:hAnsi="Times New Roman"/>
          <w:color w:val="000000"/>
          <w:kern w:val="24"/>
          <w:sz w:val="20"/>
          <w:szCs w:val="20"/>
        </w:rPr>
        <w:t>.</w:t>
      </w:r>
    </w:p>
    <w:p w14:paraId="02BA10E0" w14:textId="77777777" w:rsidR="00B1239D" w:rsidRPr="00F4230B" w:rsidRDefault="00B1239D" w:rsidP="00B35663">
      <w:pPr>
        <w:rPr>
          <w:rFonts w:ascii="Times New Roman" w:eastAsia="標楷體" w:hAnsi="Times New Roman"/>
        </w:rPr>
      </w:pPr>
    </w:p>
    <w:p w14:paraId="372612E7" w14:textId="77777777" w:rsidR="00B35663" w:rsidRDefault="00B35663" w:rsidP="00B35663">
      <w:pPr>
        <w:rPr>
          <w:rFonts w:ascii="Times New Roman" w:eastAsia="標楷體" w:hAnsi="Times New Roman"/>
        </w:rPr>
      </w:pPr>
    </w:p>
    <w:p w14:paraId="4AA6A03C" w14:textId="28C9B367" w:rsidR="001F38E9" w:rsidRDefault="001F38E9" w:rsidP="00846330">
      <w:pPr>
        <w:widowControl/>
        <w:rPr>
          <w:rFonts w:ascii="Times New Roman" w:hAnsi="Times New Roman"/>
          <w:b/>
          <w:bCs/>
          <w:color w:val="000000"/>
          <w:szCs w:val="24"/>
        </w:rPr>
      </w:pPr>
    </w:p>
    <w:sectPr w:rsidR="001F38E9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29B2F" w14:textId="77777777" w:rsidR="009B7508" w:rsidRDefault="009B7508" w:rsidP="004B4AE4">
      <w:r>
        <w:separator/>
      </w:r>
    </w:p>
  </w:endnote>
  <w:endnote w:type="continuationSeparator" w:id="0">
    <w:p w14:paraId="55D6294F" w14:textId="77777777" w:rsidR="009B7508" w:rsidRDefault="009B7508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8628E" w14:textId="77777777" w:rsidR="009B7508" w:rsidRDefault="009B7508" w:rsidP="004B4AE4">
      <w:r>
        <w:separator/>
      </w:r>
    </w:p>
  </w:footnote>
  <w:footnote w:type="continuationSeparator" w:id="0">
    <w:p w14:paraId="278E5EB2" w14:textId="77777777" w:rsidR="009B7508" w:rsidRDefault="009B7508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92F40E" w14:textId="77777777" w:rsidR="00E36DA9" w:rsidRDefault="00702164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A9B305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h-Pin Chen">
    <w15:presenceInfo w15:providerId="Windows Live" w15:userId="69c1a4340e3bd2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11B4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2164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330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5E10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5AD5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25E9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B7508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2745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D5C8F"/>
  <w15:docId w15:val="{21F5CDB1-980D-444F-9AE4-F2071332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9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2-03-07T09:00:00Z</dcterms:created>
  <dcterms:modified xsi:type="dcterms:W3CDTF">2022-03-07T09:00:00Z</dcterms:modified>
</cp:coreProperties>
</file>